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C5C34" w14:textId="4CA59987" w:rsidR="00F55965" w:rsidRPr="00655CEE" w:rsidRDefault="005F09E9" w:rsidP="00841C36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93119712"/>
      <w:r>
        <w:rPr>
          <w:rFonts w:asciiTheme="majorBidi" w:hAnsiTheme="majorBidi" w:cstheme="majorBidi"/>
          <w:b/>
          <w:bCs/>
          <w:sz w:val="24"/>
          <w:szCs w:val="24"/>
        </w:rPr>
        <w:t xml:space="preserve">S1 Table. </w:t>
      </w:r>
      <w:r w:rsidR="00BD4D3D" w:rsidRPr="00655CEE">
        <w:rPr>
          <w:rFonts w:asciiTheme="majorBidi" w:hAnsiTheme="majorBidi" w:cstheme="majorBidi"/>
          <w:b/>
          <w:bCs/>
          <w:sz w:val="24"/>
          <w:szCs w:val="24"/>
        </w:rPr>
        <w:t xml:space="preserve">Distribution record of </w:t>
      </w:r>
      <w:r w:rsidR="00BD4D3D" w:rsidRPr="00655CE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phaniops </w:t>
      </w:r>
      <w:r w:rsidR="00841C36" w:rsidRPr="00655CEE">
        <w:rPr>
          <w:rFonts w:asciiTheme="majorBidi" w:hAnsiTheme="majorBidi" w:cstheme="majorBidi"/>
          <w:b/>
          <w:bCs/>
          <w:sz w:val="24"/>
          <w:szCs w:val="24"/>
        </w:rPr>
        <w:t>species</w:t>
      </w:r>
      <w:r w:rsidR="00BD4D3D" w:rsidRPr="00655CEE">
        <w:rPr>
          <w:rFonts w:asciiTheme="majorBidi" w:hAnsiTheme="majorBidi" w:cstheme="majorBidi"/>
          <w:b/>
          <w:bCs/>
          <w:sz w:val="24"/>
          <w:szCs w:val="24"/>
        </w:rPr>
        <w:t xml:space="preserve"> in Oman</w:t>
      </w:r>
    </w:p>
    <w:tbl>
      <w:tblPr>
        <w:tblW w:w="9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2413"/>
        <w:gridCol w:w="3960"/>
        <w:gridCol w:w="2309"/>
      </w:tblGrid>
      <w:tr w:rsidR="00867AD8" w:rsidRPr="00655CEE" w14:paraId="59F59E6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bookmarkEnd w:id="0"/>
          <w:p w14:paraId="3679F395" w14:textId="77777777" w:rsidR="00867AD8" w:rsidRPr="000A3D2E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7F8279E9" w14:textId="77777777" w:rsidR="00867AD8" w:rsidRPr="000A3D2E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B8BD73B" w14:textId="77777777" w:rsidR="00867AD8" w:rsidRPr="000A3D2E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3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75D1B85" w14:textId="39D801F7" w:rsidR="00867AD8" w:rsidRPr="000A3D2E" w:rsidRDefault="00C60439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vernorate</w:t>
            </w:r>
          </w:p>
        </w:tc>
      </w:tr>
      <w:tr w:rsidR="00867AD8" w:rsidRPr="00655CEE" w14:paraId="71AB713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CB7EA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1FC6E2A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BF2D30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A441A2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07120D0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23A6F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47C95D5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30DFBD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8873BE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3BE82507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A8B501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2D8B535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508650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145C01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1D274F60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3E1471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472585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1B3C08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9131C0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5BA8C4D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81CE20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71708D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9BA2C9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478718B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1E5DDEB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494B37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7B6A98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591DE0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27C874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47FB632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3525D6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1BF94E0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633EAE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A65A1C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6D8A6C5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1864B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4CDC1F7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3AEE18E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F61947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7B78995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26BBCF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2A3C5A5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861BD8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8B24E7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1C60CE7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C9ECF2E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37F033B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AABE16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2A8DC8E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7B911107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8DD537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6DD7EAD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F587E6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3A3AC47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6F948BF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47320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157136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48F4C1A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0661C37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1BD383D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0CB47F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195C87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A3789D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15CAFD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4882DFA4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C7648D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0D5499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1758F8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6B020B9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62C35D7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FCA7D4E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7635F44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EE9F51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5D09F9D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South</w:t>
            </w:r>
          </w:p>
        </w:tc>
      </w:tr>
      <w:tr w:rsidR="00867AD8" w:rsidRPr="00655CEE" w14:paraId="2AD8D41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BE5715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2C3967DA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151E2D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F41D01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49778F7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B4DD54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3FB7A2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18A0BF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2440152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0F9BB044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AC6D6F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9309CD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8FCB96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A7FB04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2DA5CB0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2C5E8B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D7D56F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C7D710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90AC7F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18C32F61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C6BDC2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60EAD9D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CB3834B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11B20B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32B3F829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FD4B5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1A4138A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32740E6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69FFCDA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312317A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4402E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752F3E3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073957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5403CED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424499B1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A502536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FB0488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8DB60E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2AEAD8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36534F9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CC9003A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261AA49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729D1F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504057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185D0E78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5225E0E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27F0A0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EB0078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5AA110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26D30C13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500D70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4C46F62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95ED7C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33E6583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4B837DE9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83036E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227543A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9D6F09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CC9245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25E2C6A4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E8233EE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40EF49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CCA61D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1DE99AC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724DF559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EB43F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679B320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7DADB1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52145D5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4719A240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CA4541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71CF941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3705EF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11CB80D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2448D71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72404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631995A6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78EECA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566CBAD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3C4FA8B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971944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551733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0BD79D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2136546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3FDB4E0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09278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153E9A8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DBBB64B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55458B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iliyah</w:t>
            </w:r>
            <w:proofErr w:type="spellEnd"/>
          </w:p>
        </w:tc>
      </w:tr>
      <w:tr w:rsidR="00867AD8" w:rsidRPr="00655CEE" w14:paraId="07E033B0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B4D2035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8D97DE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ABFC8E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29E8EF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67EEA54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2BAE1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9C3A42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17DD55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D3A7D89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iliyah</w:t>
            </w:r>
            <w:proofErr w:type="spellEnd"/>
          </w:p>
        </w:tc>
      </w:tr>
      <w:tr w:rsidR="00867AD8" w:rsidRPr="00655CEE" w14:paraId="5D272CF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4814BF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6D50CFCE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0410BAB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7FE9857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26F1ABC4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2F557D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9370DC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0192446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622FA86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7DB7E79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05743D0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4ED15296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F5A1E08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97FFA7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184C752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3D6A13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61B0E14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6F7F16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950B56A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6AB84C1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8383F1A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0D996AC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kruppi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676103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yhof</w:t>
            </w:r>
            <w:proofErr w:type="spellEnd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Weissenbacher &amp; Geiger, 2017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48AC51A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23C0DE1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B4BE7D2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A09387B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EC8B4AD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B2634B6" w14:textId="77777777" w:rsidR="00867AD8" w:rsidRPr="00BA38DC" w:rsidRDefault="00867AD8" w:rsidP="008A54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7E91FD55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91600F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C30A67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16E80F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B3D6D2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7E379A9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41B0A9A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16A3F2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4062EF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8F0855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5B6C289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633749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F0CB2E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539016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A5EA1A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5C74136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F5EB13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EC0EB2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A096FF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62B1DCE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0241F420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6C1A65C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BBFAF6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3B8E51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C7010D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36AEB09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73F2D1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DB0BCE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04C68C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67E77CE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30715904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66BA279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E8D9A4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96582F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F6352E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ofar</w:t>
            </w:r>
          </w:p>
        </w:tc>
      </w:tr>
      <w:tr w:rsidR="00867AD8" w:rsidRPr="00655CEE" w14:paraId="33A6F4B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0770BF2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B6206B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AA7B81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11A93D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usta</w:t>
            </w:r>
            <w:proofErr w:type="spellEnd"/>
          </w:p>
        </w:tc>
      </w:tr>
      <w:tr w:rsidR="00867AD8" w:rsidRPr="00655CEE" w14:paraId="1212AC3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70757F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FC5804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6D6374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68FB770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usta</w:t>
            </w:r>
            <w:proofErr w:type="spellEnd"/>
          </w:p>
        </w:tc>
      </w:tr>
      <w:tr w:rsidR="00867AD8" w:rsidRPr="00655CEE" w14:paraId="31BED1E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165EEA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E80943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5C2FA6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4B3D35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South</w:t>
            </w:r>
          </w:p>
        </w:tc>
      </w:tr>
      <w:tr w:rsidR="00867AD8" w:rsidRPr="00655CEE" w14:paraId="522AF02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0087279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C07A1A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BD25C6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8AEBA3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South</w:t>
            </w:r>
          </w:p>
        </w:tc>
      </w:tr>
      <w:tr w:rsidR="00867AD8" w:rsidRPr="00655CEE" w14:paraId="1F57476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44CD58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2A8541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EAECB1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632F0EC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52E54665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25C1DF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2F5EF0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FE0EEF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DE4F05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usta</w:t>
            </w:r>
            <w:proofErr w:type="spellEnd"/>
          </w:p>
        </w:tc>
      </w:tr>
      <w:tr w:rsidR="00867AD8" w:rsidRPr="00655CEE" w14:paraId="2F75E77E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40CA763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22620E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BC9209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DBD3A6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South</w:t>
            </w:r>
          </w:p>
        </w:tc>
      </w:tr>
      <w:tr w:rsidR="00867AD8" w:rsidRPr="00655CEE" w14:paraId="7634699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93EAC7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46ADC9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29E8A9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995E30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South</w:t>
            </w:r>
          </w:p>
        </w:tc>
      </w:tr>
      <w:tr w:rsidR="00867AD8" w:rsidRPr="00655CEE" w14:paraId="77413CD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3C4FB4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6E9098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51FF42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2147E6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South</w:t>
            </w:r>
          </w:p>
        </w:tc>
      </w:tr>
      <w:tr w:rsidR="00867AD8" w:rsidRPr="00655CEE" w14:paraId="74EC918E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CC893C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5DAC4D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4BF1E4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49C22B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356F5428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298F4F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0F97AD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DEB952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B77291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7FAFF959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0AFC5A5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E22DDA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A9F0B6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19C2E7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iliyah</w:t>
            </w:r>
            <w:proofErr w:type="spellEnd"/>
          </w:p>
        </w:tc>
      </w:tr>
      <w:tr w:rsidR="00867AD8" w:rsidRPr="00655CEE" w14:paraId="6B3FF6C7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CFDD54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0EBC7B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059261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076DE6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513458D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0FEB21D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A7CEEC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5E0DCF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C1E4B1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6134386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60424BD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A642F0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06C002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656EA81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7ED3C6E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B65A0E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4DAF96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F9E36A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E07DDC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0C97448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D825AD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CE2E81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7EF280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9F950A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6F17CB8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22D85B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76F11D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B0D7CC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E96827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06CE909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EE89C3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CBEBD0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C66B2E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54518A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5E5EC2E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D8E8C6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0AC720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29F5C0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210ECF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1200A757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467DA3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F2BF0C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3C02EE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3BDC37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178ABBB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E2078C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EC6C27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A1F03F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226049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215B734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40514C4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9E81AF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85FEB3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5B08E9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682468CF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4C63242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26E6AB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101E9E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66E14E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h Sharqiyah North</w:t>
            </w:r>
          </w:p>
        </w:tc>
      </w:tr>
      <w:tr w:rsidR="00867AD8" w:rsidRPr="00655CEE" w14:paraId="191BB07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7D5C25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E8C4D3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77BA5E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906133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iliyah</w:t>
            </w:r>
            <w:proofErr w:type="spellEnd"/>
          </w:p>
        </w:tc>
      </w:tr>
      <w:tr w:rsidR="00867AD8" w:rsidRPr="00655CEE" w14:paraId="65D25510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64CD73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CEA001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813919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2EA693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67318941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11645F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E86F7E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AE2788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E48BAC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0E0BFF3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26B683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D89EB8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F1CB8D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78114E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7C94387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D49DEC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5F377C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8476CF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6F8FD96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South</w:t>
            </w:r>
          </w:p>
        </w:tc>
      </w:tr>
      <w:tr w:rsidR="00867AD8" w:rsidRPr="00655CEE" w14:paraId="4B9CDED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D47AE7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1FCAE6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5BA539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4924CE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iliyah</w:t>
            </w:r>
            <w:proofErr w:type="spellEnd"/>
          </w:p>
        </w:tc>
      </w:tr>
      <w:tr w:rsidR="00867AD8" w:rsidRPr="00655CEE" w14:paraId="78B0C69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C1E667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54D436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01EFF3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AC7A92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South</w:t>
            </w:r>
          </w:p>
        </w:tc>
      </w:tr>
      <w:tr w:rsidR="00867AD8" w:rsidRPr="00655CEE" w14:paraId="654326F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0C0242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63842D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768F4F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881591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South</w:t>
            </w:r>
          </w:p>
        </w:tc>
      </w:tr>
      <w:tr w:rsidR="00867AD8" w:rsidRPr="00655CEE" w14:paraId="6CA86F20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C3B7FC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1A1637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77176D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E72941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iliyah</w:t>
            </w:r>
            <w:proofErr w:type="spellEnd"/>
          </w:p>
        </w:tc>
      </w:tr>
      <w:tr w:rsidR="00867AD8" w:rsidRPr="00655CEE" w14:paraId="02B9C7B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4BC1BF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F8A41A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6066D5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5B3185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7F7B017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C3009A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9EF38C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96193A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1E87FC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South</w:t>
            </w:r>
          </w:p>
        </w:tc>
      </w:tr>
      <w:tr w:rsidR="00867AD8" w:rsidRPr="00655CEE" w14:paraId="048F989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CF4C63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5641F0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D07A94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14664A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South</w:t>
            </w:r>
          </w:p>
        </w:tc>
      </w:tr>
      <w:tr w:rsidR="00867AD8" w:rsidRPr="00655CEE" w14:paraId="0893C891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3DD5E0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E6D05F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78AEA5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13B3CA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South</w:t>
            </w:r>
          </w:p>
        </w:tc>
      </w:tr>
      <w:tr w:rsidR="00867AD8" w:rsidRPr="00655CEE" w14:paraId="7BD1C95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8820A2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FCCBC8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C698DF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BA74A1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khliyah</w:t>
            </w:r>
            <w:proofErr w:type="spellEnd"/>
          </w:p>
        </w:tc>
      </w:tr>
      <w:tr w:rsidR="00867AD8" w:rsidRPr="00655CEE" w14:paraId="5104330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A25F3E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D0AFB4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95781A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DC1DB3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42487DC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925C5F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9297B3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767B91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C7B53B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40CD56E8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20D5E3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5E4E6B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9738F8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73ED70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6E47201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08BD0E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ED9365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E06389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4A44DB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0EBCA44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9A77A7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912B66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DEC283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A29555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0A4E2A01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5F638C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1ED7BC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EB2EF7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1905D0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2AC636B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3AE30A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C8C84E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5D2EC6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FE5B7B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South</w:t>
            </w:r>
          </w:p>
        </w:tc>
      </w:tr>
      <w:tr w:rsidR="00867AD8" w:rsidRPr="00655CEE" w14:paraId="18EE51F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12E8DF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208CAA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653D3B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2A0411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53050F01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09CA800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89ED24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FF5D50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AD2C61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ahira</w:t>
            </w:r>
            <w:proofErr w:type="spellEnd"/>
          </w:p>
        </w:tc>
      </w:tr>
      <w:tr w:rsidR="00867AD8" w:rsidRPr="00655CEE" w14:paraId="6C347FC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041D863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BB382B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0AA74E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24E984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38AFA8E5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516168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B6A5BC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A4EF5D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D0F8D6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4C142699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45EF1DD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158102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A71771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56558F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66E7B099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C198E1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B6C6E9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9DB116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F08FD3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03635AA4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616EDA9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4C39F4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FC14B6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6DC7AE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0B96BB3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59908F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AF8C45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4911FB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D14373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2AB863D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30998B4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D81935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EFD407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303900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027D7EC5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EDACAA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A9E490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56581D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E8A161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1FB778F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37507F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BBF2B4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FEC3B8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C7F6E4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3A2ABB7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CA91C6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EB4B3B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55ED10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87C0DD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at</w:t>
            </w:r>
          </w:p>
        </w:tc>
      </w:tr>
      <w:tr w:rsidR="00867AD8" w:rsidRPr="00655CEE" w14:paraId="13531CB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4672C2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514F50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00833B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40D0A5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South</w:t>
            </w:r>
          </w:p>
        </w:tc>
      </w:tr>
      <w:tr w:rsidR="00867AD8" w:rsidRPr="00655CEE" w14:paraId="61D62985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681D2F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D879EA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6DD703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6A76924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191CBBA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003C5F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BCE1E6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D70F32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CA1754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5B2697D7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E57922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008E49D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DB2AF9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345785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4F657D9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29C051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67B67F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74F71A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8D430E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5E330486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0390CC8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502038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94DE7E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AE27F1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eimi</w:t>
            </w:r>
            <w:proofErr w:type="spellEnd"/>
          </w:p>
        </w:tc>
      </w:tr>
      <w:tr w:rsidR="00867AD8" w:rsidRPr="00655CEE" w14:paraId="1FB94675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6641811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A02253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F5ADBB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8E4E1D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61A0399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1D0BD5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FFB727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C6409B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307143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7997F004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ACEDA2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C940B1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67B6EE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B0568F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7096629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4DFBD1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665198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F904C0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455F4A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47BFFD7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451D54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626F360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F79218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3D75AB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03D6C609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B6C8A8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E0B99B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E14C33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CCD1CC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1A970D0D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6177E76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4FF5A46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DB1B80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B55EDF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3FC81A50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FDC69E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5D806B5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B86194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B12EAD8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07F79777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AA6519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5995089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57750B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0FC8086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6BEFF0EE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407A524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FB2268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07E1676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4D64A5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213A8DAE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6EFAD32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7840A7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F91413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5FB4415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5B56BFCB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5E5A0A1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F4262A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0CEBCD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79C1ED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3793249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A08AB5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9A2AF6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12EF69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5E9DB6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3769E9AA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22F049DE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774E914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C28438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5090DF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5E3A5FD7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7536014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3DC4841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4CCAD7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28D0683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 Batinah North</w:t>
            </w:r>
          </w:p>
        </w:tc>
      </w:tr>
      <w:tr w:rsidR="00867AD8" w:rsidRPr="00655CEE" w14:paraId="5DEC54EE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007BA9D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232FD58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D1E906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465249F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4E9A6161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4E83243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812736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6E2338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7518AC64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5B69328C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396AA1F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6091F9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70E6DE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64819CCC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</w:tr>
      <w:tr w:rsidR="00867AD8" w:rsidRPr="00655CEE" w14:paraId="1FBFA0B2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6DC50909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3AF898DA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E0CC353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F9705A0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andam</w:t>
            </w:r>
          </w:p>
        </w:tc>
      </w:tr>
      <w:tr w:rsidR="00867AD8" w:rsidRPr="00655CEE" w14:paraId="492321B4" w14:textId="77777777" w:rsidTr="00867AD8">
        <w:trPr>
          <w:trHeight w:val="292"/>
        </w:trPr>
        <w:tc>
          <w:tcPr>
            <w:tcW w:w="1277" w:type="dxa"/>
            <w:shd w:val="clear" w:color="auto" w:fill="auto"/>
            <w:noWrap/>
            <w:vAlign w:val="center"/>
          </w:tcPr>
          <w:p w14:paraId="158490C7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haniidae</w:t>
            </w:r>
          </w:p>
        </w:tc>
        <w:tc>
          <w:tcPr>
            <w:tcW w:w="2413" w:type="dxa"/>
            <w:shd w:val="clear" w:color="auto" w:fill="auto"/>
            <w:noWrap/>
            <w:vAlign w:val="center"/>
          </w:tcPr>
          <w:p w14:paraId="19B2DA0B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haniops stoliczkanu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D6390DD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ay, 1872)</w:t>
            </w: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1C4CCB62" w14:textId="77777777" w:rsidR="00867AD8" w:rsidRPr="00BA38DC" w:rsidRDefault="00867AD8" w:rsidP="00A423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A38D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andam</w:t>
            </w:r>
          </w:p>
        </w:tc>
      </w:tr>
    </w:tbl>
    <w:p w14:paraId="63D0CB95" w14:textId="77777777" w:rsidR="008A54EB" w:rsidRPr="00655CEE" w:rsidRDefault="008A54EB">
      <w:pPr>
        <w:rPr>
          <w:rFonts w:asciiTheme="majorBidi" w:hAnsiTheme="majorBidi" w:cstheme="majorBidi"/>
        </w:rPr>
      </w:pPr>
    </w:p>
    <w:sectPr w:rsidR="008A54EB" w:rsidRPr="00655CEE" w:rsidSect="00BD4D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D3D"/>
    <w:rsid w:val="00025BEE"/>
    <w:rsid w:val="000A3D2E"/>
    <w:rsid w:val="004E3AF4"/>
    <w:rsid w:val="00585D27"/>
    <w:rsid w:val="005F09E9"/>
    <w:rsid w:val="00655CEE"/>
    <w:rsid w:val="006726C7"/>
    <w:rsid w:val="006903F5"/>
    <w:rsid w:val="006F6FCF"/>
    <w:rsid w:val="0070268E"/>
    <w:rsid w:val="00753A13"/>
    <w:rsid w:val="00841C36"/>
    <w:rsid w:val="00867AD8"/>
    <w:rsid w:val="008A54EB"/>
    <w:rsid w:val="00A42339"/>
    <w:rsid w:val="00BA38DC"/>
    <w:rsid w:val="00BD4D3D"/>
    <w:rsid w:val="00C60439"/>
    <w:rsid w:val="00DA4887"/>
    <w:rsid w:val="00F55965"/>
    <w:rsid w:val="00FF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4F82F"/>
  <w15:chartTrackingRefBased/>
  <w15:docId w15:val="{E101BA3E-578F-4D13-8CAF-33259C711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8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1318</Words>
  <Characters>751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</dc:creator>
  <cp:keywords/>
  <dc:description/>
  <cp:lastModifiedBy>aziza aladhubi</cp:lastModifiedBy>
  <cp:revision>10</cp:revision>
  <dcterms:created xsi:type="dcterms:W3CDTF">2024-10-09T14:59:00Z</dcterms:created>
  <dcterms:modified xsi:type="dcterms:W3CDTF">2025-11-20T16:52:00Z</dcterms:modified>
</cp:coreProperties>
</file>